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670" w:rsidRPr="00520C58" w:rsidRDefault="007F2370" w:rsidP="008D66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7: </w:t>
      </w:r>
      <w:bookmarkStart w:id="0" w:name="_GoBack"/>
      <w:bookmarkEnd w:id="0"/>
      <w:r w:rsidR="008D6670" w:rsidRPr="00520C5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D6670" w:rsidRPr="00520C58">
        <w:rPr>
          <w:rFonts w:ascii="Times New Roman" w:hAnsi="Times New Roman" w:cs="Times New Roman"/>
          <w:b/>
          <w:sz w:val="24"/>
          <w:szCs w:val="24"/>
        </w:rPr>
        <w:t>1.</w:t>
      </w:r>
      <w:r w:rsidR="008D6670" w:rsidRPr="00520C58">
        <w:rPr>
          <w:rFonts w:ascii="Times New Roman" w:hAnsi="Times New Roman" w:cs="Times New Roman"/>
          <w:sz w:val="24"/>
          <w:szCs w:val="24"/>
        </w:rPr>
        <w:t xml:space="preserve"> Summary of quality control with FastQC, alignment with HISAT2 and read count with featureCount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2"/>
        <w:gridCol w:w="909"/>
        <w:gridCol w:w="575"/>
        <w:gridCol w:w="585"/>
        <w:gridCol w:w="554"/>
        <w:gridCol w:w="5"/>
        <w:gridCol w:w="481"/>
        <w:gridCol w:w="481"/>
        <w:gridCol w:w="481"/>
        <w:gridCol w:w="5"/>
        <w:gridCol w:w="575"/>
        <w:gridCol w:w="575"/>
        <w:gridCol w:w="575"/>
        <w:gridCol w:w="554"/>
        <w:gridCol w:w="682"/>
        <w:gridCol w:w="706"/>
        <w:gridCol w:w="575"/>
      </w:tblGrid>
      <w:tr w:rsidR="008D6670" w:rsidRPr="00520C58" w:rsidTr="00D27C00">
        <w:tc>
          <w:tcPr>
            <w:tcW w:w="512" w:type="pct"/>
            <w:vMerge w:val="restar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Sample</w:t>
            </w:r>
          </w:p>
        </w:tc>
        <w:tc>
          <w:tcPr>
            <w:tcW w:w="837" w:type="pct"/>
            <w:vMerge w:val="restar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Description</w:t>
            </w:r>
          </w:p>
        </w:tc>
        <w:tc>
          <w:tcPr>
            <w:tcW w:w="832" w:type="pct"/>
            <w:gridSpan w:val="3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QC data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708" w:type="pct"/>
            <w:gridSpan w:val="3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HISAT2 Summary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2050" w:type="pct"/>
            <w:gridSpan w:val="7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featureCounts Summary</w:t>
            </w:r>
          </w:p>
        </w:tc>
      </w:tr>
      <w:tr w:rsidR="008D6670" w:rsidRPr="00520C58" w:rsidTr="00D27C00">
        <w:tc>
          <w:tcPr>
            <w:tcW w:w="512" w:type="pct"/>
            <w:vMerge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837" w:type="pct"/>
            <w:vMerge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Total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Read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#)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Trimmed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Read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%)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Survived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Read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%)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Aligned               1 time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%)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Aligned                &gt;1 time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%)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Non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Aligned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%)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Mapped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Gene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#)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Mapped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Gene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%)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Assigned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Read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#)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Assigned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Read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%)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Unmapped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Read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#)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Ambiguou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Reads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#)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No feature</w:t>
            </w:r>
          </w:p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(#)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AU9F_1_R1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Female, 1-6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25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07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93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7.8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07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.05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279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3.2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52E+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6.1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13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.63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28E+06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AU9F_1_R2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Female, 1-6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56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20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80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6.3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80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.69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93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5.5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.55E+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2.7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46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08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59E+07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AU9F_2_R1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Female, 7-12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15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06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94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7.7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00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.17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193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2.9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45E+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5.9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11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.59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03E+06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AU9F_2_R2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Female, 7-12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26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22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78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6.3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88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.51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956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5.68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43E+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2.0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25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98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43E+07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AU9M_1_R1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Male, 1-6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45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06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94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7.8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01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.13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718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4.8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66E+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5.9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26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4.26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86E+06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AU9M_1_R2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Male, 1-6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25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24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76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5.3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00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7.40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989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5.8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59E+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8.5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.92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78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24E+07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AU9M_2_R1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Male, 7-12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98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06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94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1.9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31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0.71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577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4.3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27E+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2.5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12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4.36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.07E+06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AU9M_2_R2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Male, 7-12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17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19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81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2.2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.04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.54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920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5.5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77E+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0.4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07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22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32E+07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SUH_1_R1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Hermaphrodite, 1-6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12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06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94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1.8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40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73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47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3.9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49E+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8.2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.67E+0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.45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19E+06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SUH_1_R2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Hermaphrodite, 1-6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93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41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59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9.5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.42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4.65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32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3.4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4.52E+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2.6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70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06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.62E+06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SUH_2_R1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Hermaphrodite, 7-12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32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06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94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1.1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83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96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597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4.3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63E+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8.4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4.54E+0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4.04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66E+06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CP_SUH_2_R2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Hermaphrodite, 7-12 mm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32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0.20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9.80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9.4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33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.05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1080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6.1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.07E+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3.9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07E+0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93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48E+07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SRX1770718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Normal male flower pistillode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50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10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8.90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5.7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.20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.95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032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3.4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5.11E+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3.5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.92E+0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17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.10E+06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lastRenderedPageBreak/>
              <w:t>SRX1770817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Teratological staminate flower pistillode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.65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14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98.85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82.5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0.20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6.07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1533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77.7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1.25E+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33.6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21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93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sz w:val="18"/>
                <w:szCs w:val="16"/>
              </w:rPr>
              <w:t>2.21E+07</w:t>
            </w:r>
          </w:p>
        </w:tc>
      </w:tr>
      <w:tr w:rsidR="008D6670" w:rsidRPr="00520C58" w:rsidTr="00D27C00">
        <w:tc>
          <w:tcPr>
            <w:tcW w:w="512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Average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-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2.28E+0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0.29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99.71</w:t>
            </w:r>
          </w:p>
        </w:tc>
        <w:tc>
          <w:tcPr>
            <w:tcW w:w="31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83.9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7.32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8.40</w:t>
            </w:r>
          </w:p>
        </w:tc>
        <w:tc>
          <w:tcPr>
            <w:tcW w:w="30" w:type="pct"/>
            <w:shd w:val="clear" w:color="auto" w:fill="auto"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2.07E+0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7.48E+0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1.07E+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46.0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1.83E+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2.75E+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8D6670" w:rsidRPr="00520C58" w:rsidRDefault="008D6670" w:rsidP="00D27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20C5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1.05E+07</w:t>
            </w:r>
          </w:p>
        </w:tc>
      </w:tr>
    </w:tbl>
    <w:p w:rsidR="00ED427D" w:rsidRDefault="00ED427D"/>
    <w:sectPr w:rsidR="00ED4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670"/>
    <w:rsid w:val="007F2370"/>
    <w:rsid w:val="008D6670"/>
    <w:rsid w:val="00CD2B5F"/>
    <w:rsid w:val="00ED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322E8"/>
  <w15:docId w15:val="{A5429A5B-E109-4736-B895-E17D9E45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0</dc:creator>
  <cp:lastModifiedBy>USER</cp:lastModifiedBy>
  <cp:revision>3</cp:revision>
  <dcterms:created xsi:type="dcterms:W3CDTF">2019-11-29T11:59:00Z</dcterms:created>
  <dcterms:modified xsi:type="dcterms:W3CDTF">2019-11-30T08:49:00Z</dcterms:modified>
</cp:coreProperties>
</file>